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6B70" w:rsidRPr="0083231C" w:rsidRDefault="00336B70" w:rsidP="00336B70">
      <w:pPr>
        <w:spacing w:line="256" w:lineRule="auto"/>
        <w:rPr>
          <w:rFonts w:eastAsia="Calibri"/>
          <w:sz w:val="24"/>
          <w:szCs w:val="24"/>
          <w:lang w:val="en-US"/>
        </w:rPr>
      </w:pPr>
      <w:r w:rsidRPr="0083231C">
        <w:rPr>
          <w:rFonts w:eastAsia="Calibri"/>
          <w:b/>
          <w:bCs/>
          <w:sz w:val="24"/>
          <w:szCs w:val="24"/>
          <w:lang w:val="en-US"/>
        </w:rPr>
        <w:t xml:space="preserve">Supplementary Table 1. </w:t>
      </w:r>
      <w:r w:rsidRPr="0083231C">
        <w:rPr>
          <w:rFonts w:eastAsia="Calibri"/>
          <w:sz w:val="24"/>
          <w:szCs w:val="24"/>
          <w:lang w:val="en-US"/>
        </w:rPr>
        <w:t xml:space="preserve">Overview of the questionnaire used. </w:t>
      </w:r>
    </w:p>
    <w:p w:rsidR="00336B70" w:rsidRPr="0083231C" w:rsidRDefault="00336B70" w:rsidP="00336B70">
      <w:pPr>
        <w:spacing w:line="256" w:lineRule="auto"/>
        <w:rPr>
          <w:rFonts w:eastAsia="Calibri"/>
          <w:b/>
          <w:bCs/>
          <w:sz w:val="24"/>
          <w:szCs w:val="24"/>
          <w:u w:val="single"/>
          <w:lang w:val="en-US"/>
        </w:rPr>
      </w:pP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562"/>
        <w:gridCol w:w="8500"/>
      </w:tblGrid>
      <w:tr w:rsidR="00336B70" w:rsidRPr="0083231C" w:rsidTr="00D1654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  <w:b/>
                <w:bCs/>
              </w:rPr>
              <w:t>Persoonlijke gegevens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1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  <w:i/>
                <w:iCs/>
                <w:szCs w:val="20"/>
              </w:rPr>
            </w:pPr>
            <w:r w:rsidRPr="0083231C">
              <w:rPr>
                <w:rFonts w:ascii="Times New Roman" w:hAnsi="Times New Roman"/>
              </w:rPr>
              <w:t xml:space="preserve">In welke leeftijdscategorie val je? </w:t>
            </w:r>
            <w:r w:rsidRPr="0083231C">
              <w:rPr>
                <w:rFonts w:ascii="Times New Roman" w:hAnsi="Times New Roman"/>
                <w:i/>
                <w:iCs/>
                <w:szCs w:val="20"/>
              </w:rPr>
              <w:t>(18-25j; 26-35j; 36-45j; 46-55j; &gt;55j)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2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  <w:i/>
                <w:iCs/>
                <w:szCs w:val="20"/>
              </w:rPr>
            </w:pPr>
            <w:r w:rsidRPr="0083231C">
              <w:rPr>
                <w:rFonts w:ascii="Times New Roman" w:hAnsi="Times New Roman"/>
              </w:rPr>
              <w:t xml:space="preserve">Wat is je geslacht? </w:t>
            </w:r>
            <w:r w:rsidRPr="0083231C">
              <w:rPr>
                <w:rFonts w:ascii="Times New Roman" w:hAnsi="Times New Roman"/>
                <w:i/>
                <w:iCs/>
                <w:szCs w:val="20"/>
              </w:rPr>
              <w:t>(Man; Vrouw; Anders)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3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</w:rPr>
              <w:t xml:space="preserve">Wat is je huidige rol als MBB'er werkzaam in de radiotherapie?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(All-round laborant; Plannings laborant; Toestel laborant; Anders namelijk …)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4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Hoe lang ben je al werkzaam in deze rol als MBB'er in de radiotherapie?</w:t>
            </w:r>
            <w:r w:rsidRPr="0083231C">
              <w:rPr>
                <w:rFonts w:ascii="Times New Roman" w:hAnsi="Times New Roman"/>
                <w:i/>
                <w:iCs/>
                <w:szCs w:val="20"/>
              </w:rPr>
              <w:t>(0-5j; 6-10j; 11-15j; 16-20j; or &gt;20j)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5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  <w:i/>
                <w:iCs/>
                <w:szCs w:val="20"/>
              </w:rPr>
            </w:pPr>
            <w:r w:rsidRPr="0083231C">
              <w:rPr>
                <w:rFonts w:ascii="Times New Roman" w:hAnsi="Times New Roman"/>
              </w:rPr>
              <w:t xml:space="preserve">Hoeveel uren werk je per week in deze rol? </w:t>
            </w:r>
            <w:r w:rsidRPr="0083231C">
              <w:rPr>
                <w:rFonts w:ascii="Times New Roman" w:hAnsi="Times New Roman"/>
                <w:i/>
                <w:iCs/>
                <w:szCs w:val="20"/>
              </w:rPr>
              <w:t>(0-8u; 9-16u; 17-24u; 25-32u; or 33-40u)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6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n welk centrum ben je werkzaam als MBB'er in de radiotherapie?</w:t>
            </w:r>
          </w:p>
          <w:p w:rsidR="00336B70" w:rsidRPr="0083231C" w:rsidRDefault="00336B70" w:rsidP="00D16542">
            <w:pPr>
              <w:rPr>
                <w:rFonts w:ascii="Times New Roman" w:hAnsi="Times New Roman"/>
                <w:i/>
                <w:iCs/>
                <w:szCs w:val="20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</w:rPr>
              <w:t>Open vraag</w:t>
            </w:r>
          </w:p>
        </w:tc>
      </w:tr>
      <w:tr w:rsidR="00336B70" w:rsidRPr="0083231C" w:rsidTr="00D1654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  <w:b/>
                <w:bCs/>
              </w:rPr>
              <w:t xml:space="preserve">Taakkarakteristieken </w:t>
            </w:r>
            <w:r w:rsidRPr="0083231C">
              <w:rPr>
                <w:rFonts w:ascii="Times New Roman" w:hAnsi="Times New Roman"/>
                <w:szCs w:val="20"/>
              </w:rPr>
              <w:t>(Helemaal-Oneens; Oneens; Neutraal; Eens; Helemaal Eens)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7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Zelf te beslissen hoe ik mijn werk indeel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8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Zelf te beslissen in welke volgorde dingen gedaan worden op het werk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9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Om zelf te plannen hoe ik mijn werk doe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10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Brengt veel afwisselende taken met zich mee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11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Bestaat uit het doen van verschillende dinge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12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Vereist het uitvoeren van een breed scala aan take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13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Biedt afwisseling in take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14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Omvat het afmaken van een herkenbaar stuk werk met een duidelijk begin en eind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15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s zo georganiseerd, dat ik een compleet stuk werk van begin tot eind kan afmake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16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Biedt mij de kans werk waar ik aan begin, volledig af te make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17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Mijn baan biedt mij de kans mijn eigen initiatief of oordeel te volgen in hoe ik mijn werk uitvoer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18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n mijn baan kan ik veel beslissingen zelf neme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19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Mijn baan biedt in belangrijke mate zelfstandigheid om beslissingen te neme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20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n mijn baan kan ik zelf beslissen welke methoden ik gebruik om mijn werk af te make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21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Mijn baan biedt mij een behoorlijke mate van onafhankelijkheid en vrijheid in hoe ik mijn werk doe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22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Mijn baan biedt mij de mogelijkheid te beslissen hoe ik te werk ga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23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Het is waarschijnlijk dat de resultaten van mijn werk het leven van andere mensen in belangrijke mate beïnvloede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24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Mijn baan zelf is erg belangrijk in een groter geheel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25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Mijn baan heeft een grote invloed op mensen buiten de organisatie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26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De werkzaamheden die worden uitgevoerd voor mijn baan, hebben in belangrijke mate invloed op mensen buiten de organisatie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27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Mijn werkzaamheden bieden direct duidelijke informatie over hoe effectief ik mijn werk doe, zowel in termen van kwaliteit als hoeveelheid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28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Mijn werk zelf biedt feedback over mijn prestaties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29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Het werk zelf biedt informatie over mijn prestaties.</w:t>
            </w:r>
          </w:p>
        </w:tc>
      </w:tr>
      <w:tr w:rsidR="00336B70" w:rsidRPr="0083231C" w:rsidTr="00D1654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  <w:b/>
                <w:bCs/>
              </w:rPr>
            </w:pPr>
            <w:r w:rsidRPr="0083231C">
              <w:rPr>
                <w:rFonts w:ascii="Times New Roman" w:hAnsi="Times New Roman"/>
                <w:b/>
                <w:bCs/>
              </w:rPr>
              <w:t>Werkprestatie indicatoren </w:t>
            </w:r>
            <w:r w:rsidRPr="0083231C">
              <w:rPr>
                <w:rFonts w:ascii="Times New Roman" w:hAnsi="Times New Roman"/>
                <w:szCs w:val="20"/>
              </w:rPr>
              <w:t>(Helemaal-Oneens; Oneens; Neutraal; Eens; Helemaal Eens)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30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Alles overziend ben ik tevreden met mijn werk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31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 xml:space="preserve">Ik denk er sterk over deze organisatie binnen twaalf maanden te verlaten. 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32</w:t>
            </w:r>
          </w:p>
        </w:tc>
        <w:tc>
          <w:tcPr>
            <w:tcW w:w="8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 xml:space="preserve">Ik overweeg te stoppen in de functie als laborant.  </w:t>
            </w:r>
          </w:p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k barst van de energie tijdens mijn werk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3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34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k voel me sterk en energiek tijdens mijn werk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35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k ben enthousiast over mijn werk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lastRenderedPageBreak/>
              <w:t>36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Mijn werk inspireert mij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37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k heb 's morgens zin om naar mijn werk te gaa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38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k ben blij als ik hard aan het werk be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39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k ben trots op het werk dat ik doe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40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k ben ondergedompeld in mijn werk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41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k verlies mezelf in mijn werk.</w:t>
            </w:r>
          </w:p>
        </w:tc>
      </w:tr>
      <w:tr w:rsidR="00336B70" w:rsidRPr="0083231C" w:rsidTr="00D1654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  <w:b/>
                <w:bCs/>
              </w:rPr>
            </w:pPr>
            <w:r w:rsidRPr="0083231C">
              <w:rPr>
                <w:rFonts w:ascii="Times New Roman" w:hAnsi="Times New Roman"/>
                <w:b/>
                <w:bCs/>
              </w:rPr>
              <w:t xml:space="preserve">Digitale Tools </w:t>
            </w:r>
            <w:r w:rsidRPr="0083231C">
              <w:rPr>
                <w:rFonts w:ascii="Times New Roman" w:hAnsi="Times New Roman"/>
                <w:szCs w:val="20"/>
              </w:rPr>
              <w:t>(Nooit; Zelden; Soms; Vaak; Altijd)</w:t>
            </w:r>
          </w:p>
        </w:tc>
      </w:tr>
      <w:tr w:rsidR="00336B70" w:rsidRPr="0083231C" w:rsidTr="00D1654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  <w:i/>
                <w:iCs/>
              </w:rPr>
            </w:pPr>
            <w:r w:rsidRPr="0083231C">
              <w:rPr>
                <w:rFonts w:ascii="Times New Roman" w:hAnsi="Times New Roman"/>
                <w:i/>
                <w:iCs/>
              </w:rPr>
              <w:t>In welke mate gebruik je de volgende digitale tools om je taken uit te voeren als MBB'er werkzaam in de radiotherapie: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42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Software om routinematig het voorbereidingsproces te automatiseren (Zoals, Scripting)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43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Software om CTs automatisch in te leze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44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Software om contouren te maken (Auto-contouring of Automatisch intekenen)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45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Software om het behandelplan te maken (Automatic planning)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46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Software om de kwaliteit van mijn behandelplan te vergelijken met de database (Plan optimalisatie of Quality check)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47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Software om een afwijking van de behandelprocedure te detecteren (Automatic detection of ‘deviations’)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48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Software om de patiënt te positioneren op de behandeltafel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49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Software of applicaties om het elektronisch gezondheidsdossier (EHR) van de patiënt bij te werken (zodat dit niet op papier gebeurd)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50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Software om na de behandeling een rapport op te stellen (Data koppeling)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51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Software om een 3D reconstructie te maken.</w:t>
            </w:r>
          </w:p>
        </w:tc>
      </w:tr>
      <w:tr w:rsidR="00336B70" w:rsidRPr="0083231C" w:rsidTr="00D1654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  <w:i/>
                <w:iCs/>
              </w:rPr>
            </w:pPr>
            <w:r w:rsidRPr="0083231C">
              <w:rPr>
                <w:rFonts w:ascii="Times New Roman" w:hAnsi="Times New Roman"/>
                <w:b/>
                <w:bCs/>
              </w:rPr>
              <w:t>Digitale Tools</w:t>
            </w:r>
            <w:r w:rsidRPr="0083231C">
              <w:rPr>
                <w:rFonts w:ascii="Times New Roman" w:hAnsi="Times New Roman"/>
                <w:szCs w:val="20"/>
              </w:rPr>
              <w:t xml:space="preserve">  (Helemaal-Oneens; Oneens; Neutraal; Eens; Helemaal Eens)</w:t>
            </w:r>
          </w:p>
        </w:tc>
      </w:tr>
      <w:tr w:rsidR="00336B70" w:rsidRPr="0083231C" w:rsidTr="00D1654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  <w:i/>
                <w:iCs/>
              </w:rPr>
            </w:pPr>
            <w:r w:rsidRPr="0083231C">
              <w:rPr>
                <w:rFonts w:ascii="Times New Roman" w:hAnsi="Times New Roman"/>
                <w:i/>
                <w:iCs/>
              </w:rPr>
              <w:t>Ik word door digitale tools gedwongen om: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52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Sneller te werke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53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Meer werk te doen dan ik aanka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54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Te werken met strakke tijdsplanninge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55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Mijn werkgewoontes te veranderen door nieuwe technologieën toe te passe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56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Om te gaan met een hogere werkdruk vanwege de toegenomen complexiteit van technologieë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57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Dat mijn baan voortdurend op het spel staat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58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De behoefte om voortdurend mijn vaardigheden te ontwikkelen om te voorkomen dat ik word vervange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59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Me voortdurend bedreigd door nieuwe collega's met betere ICT-vaardighede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60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 xml:space="preserve">In ons bedrijf zijn er altijd nieuwe ontwikkelingen in de digitale tools die we gebruiken. 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61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 xml:space="preserve">Ik begrijp te weinig van de nieuwste digitale tools/innovaties om mijn werk naar tevredenheid uit te voeren. 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62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 xml:space="preserve">Ik heb niet voldoende tijd om mijn technologische-vaardigheden te ontwikkelen. 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63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 xml:space="preserve">Ik heb veel tijd nodig om het gebruik van nieuwe digitale tools/innovaties te begrijpen. 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64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 xml:space="preserve">Ik vind het vaak te complex om nieuwe digitale tools/innovaties te begrijpen en te gebruiken. </w:t>
            </w:r>
          </w:p>
        </w:tc>
      </w:tr>
      <w:tr w:rsidR="00336B70" w:rsidRPr="0083231C" w:rsidTr="00D1654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  <w:b/>
                <w:bCs/>
              </w:rPr>
            </w:pPr>
            <w:r w:rsidRPr="0083231C">
              <w:rPr>
                <w:rFonts w:ascii="Times New Roman" w:hAnsi="Times New Roman"/>
                <w:b/>
                <w:bCs/>
              </w:rPr>
              <w:t xml:space="preserve">Innovaties </w:t>
            </w:r>
            <w:r w:rsidRPr="0083231C">
              <w:rPr>
                <w:rFonts w:ascii="Times New Roman" w:hAnsi="Times New Roman"/>
                <w:szCs w:val="20"/>
              </w:rPr>
              <w:t>(Helemaal-Oneens; Oneens; Neutraal; Eens; Helemaal Eens)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65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 xml:space="preserve">Ik vind dat nieuwe werknemers bij dit bedrijf meer over digitale tools/innovaties weten dan ik. 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66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k bedenk nieuwe ideeën voor moeilijke probleme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lastRenderedPageBreak/>
              <w:t>67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k ga op zoek naar nieuwe manieren of instrumenten voor mijn werk om tot vernieuwing te kome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68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 xml:space="preserve">Ik ontwikkel originele oplossingen voor problemen. 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69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 xml:space="preserve">Ik creëer draagvlak voor innovatieve ideeën. 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70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 xml:space="preserve">Ik probeer steun te krijgen wanneer ik iets nieuws bedenk. 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71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 xml:space="preserve">Ik maak leidinggevenden van de organisatie enthousiast voor innovatieve ideeën. 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72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 xml:space="preserve">Ik vertaal innovatieve ideeën naar bruikbare toepassingen. 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73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 xml:space="preserve">Ik werk systematisch aan het introduceren van innovatieve ideeën. 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74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k ga na in hoeverre innovatieve ideeën waardevol zijn geweest.</w:t>
            </w:r>
          </w:p>
        </w:tc>
      </w:tr>
      <w:tr w:rsidR="00336B70" w:rsidRPr="0083231C" w:rsidTr="00D1654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  <w:b/>
                <w:bCs/>
              </w:rPr>
              <w:t xml:space="preserve">Toekomst Perspectief </w:t>
            </w:r>
            <w:r w:rsidRPr="0083231C">
              <w:rPr>
                <w:rFonts w:ascii="Times New Roman" w:hAnsi="Times New Roman"/>
                <w:szCs w:val="20"/>
              </w:rPr>
              <w:t>(Helemaal-Oneens; Oneens; Neutraal; Eens; Helemaal Eens)</w:t>
            </w:r>
          </w:p>
        </w:tc>
      </w:tr>
      <w:tr w:rsidR="00336B70" w:rsidRPr="0083231C" w:rsidTr="00D16542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  <w:i/>
                <w:iCs/>
              </w:rPr>
            </w:pPr>
            <w:r w:rsidRPr="0083231C">
              <w:rPr>
                <w:rFonts w:ascii="Times New Roman" w:hAnsi="Times New Roman"/>
                <w:i/>
                <w:iCs/>
              </w:rPr>
              <w:t>Als gevolg van de aankomende digitale transformatie is het waarschijnlijk dat: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75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k alles overziend tevreden ben met mijn werk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76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k er sterk over denk om deze organisatie binnen twaalf maanden te verlate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77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k overweeg te stoppen in de functie als laborant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78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k mezelf verlies in mijn werk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79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k barst van de energie tijdens mijn werk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80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k me sterk en energiek voel tijdens mijn werk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81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k enthousiast ben over mijn werk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82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Mijn werk mij inspireert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83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k 's morgens zin heb om naar mijn werk te gaa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84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k blij ben als ik hard aan het werk ben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85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k trots ben op het werk dat ik doe.</w:t>
            </w:r>
          </w:p>
        </w:tc>
      </w:tr>
      <w:tr w:rsidR="00336B70" w:rsidRPr="0083231C" w:rsidTr="00D1654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86</w:t>
            </w:r>
          </w:p>
        </w:tc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</w:rPr>
            </w:pPr>
            <w:r w:rsidRPr="0083231C">
              <w:rPr>
                <w:rFonts w:ascii="Times New Roman" w:hAnsi="Times New Roman"/>
              </w:rPr>
              <w:t>Ik ondergedompeld ben in mijn werk.</w:t>
            </w:r>
          </w:p>
        </w:tc>
      </w:tr>
    </w:tbl>
    <w:p w:rsidR="00336B70" w:rsidRPr="0083231C" w:rsidRDefault="00336B70" w:rsidP="00336B70">
      <w:pPr>
        <w:spacing w:line="256" w:lineRule="auto"/>
        <w:rPr>
          <w:rFonts w:eastAsia="Calibri"/>
          <w:sz w:val="24"/>
          <w:szCs w:val="24"/>
        </w:rPr>
      </w:pPr>
    </w:p>
    <w:p w:rsidR="00336B70" w:rsidRPr="0083231C" w:rsidRDefault="00336B70" w:rsidP="00336B70">
      <w:pPr>
        <w:spacing w:line="256" w:lineRule="auto"/>
        <w:rPr>
          <w:rFonts w:eastAsia="Calibri"/>
          <w:sz w:val="24"/>
          <w:szCs w:val="24"/>
        </w:rPr>
      </w:pPr>
    </w:p>
    <w:p w:rsidR="00336B70" w:rsidRPr="0083231C" w:rsidRDefault="00336B70" w:rsidP="00336B70">
      <w:pPr>
        <w:spacing w:line="256" w:lineRule="auto"/>
        <w:jc w:val="both"/>
        <w:rPr>
          <w:rFonts w:eastAsia="Calibri"/>
          <w:sz w:val="24"/>
          <w:szCs w:val="24"/>
          <w:lang w:val="en-US"/>
        </w:rPr>
      </w:pPr>
      <w:r w:rsidRPr="0083231C">
        <w:rPr>
          <w:rFonts w:eastAsia="Calibri"/>
          <w:b/>
          <w:bCs/>
          <w:sz w:val="24"/>
          <w:szCs w:val="24"/>
          <w:lang w:val="en-US"/>
        </w:rPr>
        <w:t xml:space="preserve">Supplementary Table 2. </w:t>
      </w:r>
      <w:r w:rsidRPr="0083231C">
        <w:rPr>
          <w:rFonts w:eastAsia="Calibri"/>
          <w:sz w:val="24"/>
          <w:szCs w:val="24"/>
          <w:lang w:val="en-US"/>
        </w:rPr>
        <w:t>Overview of the statistical analysis of the comparison of the different sub-categories of technostress (i.e. techno-overload, techno-insecurity, techno-uncertainty, techno-complexity) between RTTs who used the specific tool and RTTs who</w:t>
      </w:r>
      <w:r>
        <w:rPr>
          <w:rFonts w:eastAsia="Calibri"/>
          <w:sz w:val="24"/>
          <w:szCs w:val="24"/>
          <w:lang w:val="en-US"/>
        </w:rPr>
        <w:t xml:space="preserve"> limited or did </w:t>
      </w:r>
      <w:r w:rsidRPr="0083231C">
        <w:rPr>
          <w:rFonts w:eastAsia="Calibri"/>
          <w:sz w:val="24"/>
          <w:szCs w:val="24"/>
          <w:lang w:val="en-US"/>
        </w:rPr>
        <w:t xml:space="preserve">not use the specific tool were identified. </w:t>
      </w:r>
    </w:p>
    <w:p w:rsidR="00336B70" w:rsidRPr="0083231C" w:rsidRDefault="00336B70" w:rsidP="00336B70">
      <w:pPr>
        <w:spacing w:line="256" w:lineRule="auto"/>
        <w:rPr>
          <w:rFonts w:eastAsia="Calibri"/>
          <w:sz w:val="24"/>
          <w:szCs w:val="24"/>
          <w:lang w:val="en-US"/>
        </w:rPr>
      </w:pPr>
    </w:p>
    <w:tbl>
      <w:tblPr>
        <w:tblStyle w:val="TableGrid1"/>
        <w:tblW w:w="1105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049"/>
        <w:gridCol w:w="1919"/>
        <w:gridCol w:w="1701"/>
        <w:gridCol w:w="1701"/>
        <w:gridCol w:w="1843"/>
        <w:gridCol w:w="1842"/>
      </w:tblGrid>
      <w:tr w:rsidR="00336B70" w:rsidRPr="0083231C" w:rsidTr="00D16542">
        <w:trPr>
          <w:trHeight w:val="645"/>
        </w:trPr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B70" w:rsidRPr="0083231C" w:rsidRDefault="00336B70" w:rsidP="00D16542">
            <w:pPr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</w:rPr>
              <w:t xml:space="preserve">Overall technostress </w:t>
            </w:r>
            <w:r w:rsidRPr="0083231C">
              <w:rPr>
                <w:rFonts w:ascii="Times New Roman" w:hAnsi="Times New Roman"/>
                <w:sz w:val="16"/>
                <w:szCs w:val="16"/>
              </w:rPr>
              <w:t>(max. 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Techno-overload </w:t>
            </w:r>
            <w:r w:rsidRPr="0083231C">
              <w:rPr>
                <w:rFonts w:ascii="Times New Roman" w:hAnsi="Times New Roman"/>
                <w:sz w:val="16"/>
                <w:szCs w:val="16"/>
              </w:rPr>
              <w:t>(max. 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Techno-insecurity </w:t>
            </w:r>
            <w:r w:rsidRPr="0083231C">
              <w:rPr>
                <w:rFonts w:ascii="Times New Roman" w:hAnsi="Times New Roman"/>
                <w:sz w:val="16"/>
                <w:szCs w:val="16"/>
              </w:rPr>
              <w:t>(max. 5)</w:t>
            </w:r>
            <w:r w:rsidRPr="0083231C"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Techno-uncertainty </w:t>
            </w:r>
            <w:r w:rsidRPr="0083231C">
              <w:rPr>
                <w:rFonts w:ascii="Times New Roman" w:hAnsi="Times New Roman"/>
                <w:sz w:val="16"/>
                <w:szCs w:val="16"/>
              </w:rPr>
              <w:t>(max. 5)</w:t>
            </w:r>
            <w:r w:rsidRPr="0083231C"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Techno-complexity </w:t>
            </w:r>
            <w:r w:rsidRPr="0083231C">
              <w:rPr>
                <w:rFonts w:ascii="Times New Roman" w:hAnsi="Times New Roman"/>
                <w:sz w:val="16"/>
                <w:szCs w:val="16"/>
              </w:rPr>
              <w:t xml:space="preserve">(max. 5) </w:t>
            </w:r>
          </w:p>
        </w:tc>
      </w:tr>
      <w:tr w:rsidR="00336B70" w:rsidRPr="0083231C" w:rsidTr="00D16542">
        <w:trPr>
          <w:trHeight w:val="553"/>
        </w:trPr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1. Software to automate the preparation phase (e.g. scripting). </w:t>
            </w:r>
          </w:p>
          <w:p w:rsidR="00336B70" w:rsidRPr="0083231C" w:rsidRDefault="00336B70" w:rsidP="00D16542">
            <w:pPr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U:</w:t>
            </w:r>
            <w:r w:rsidRPr="0083231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n=117; </w:t>
            </w: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:</w:t>
            </w:r>
            <w:r w:rsidRPr="0083231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n= 148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>U: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2.43 ± 0.49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>: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2.39 ± 0.56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 = 0.5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>U: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2.78 ± 0.62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>: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2.68 ± 0.62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= 0.2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>U: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1.94 ± 0.81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>: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1.90 ± 0.64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= 0.59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>U: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4.0 ± 0.59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>: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3.9 ± 0.69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 = 0.16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>U: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2.04 ± 0.72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>: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2.09 ± 0.70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 = 0.619</w:t>
            </w:r>
          </w:p>
        </w:tc>
      </w:tr>
      <w:tr w:rsidR="00336B70" w:rsidRPr="0083231C" w:rsidTr="00D16542">
        <w:trPr>
          <w:trHeight w:val="568"/>
        </w:trPr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szCs w:val="20"/>
                <w:lang w:val="en-US"/>
              </w:rPr>
              <w:t>2. Software to automatically import CTs.</w:t>
            </w:r>
          </w:p>
          <w:p w:rsidR="00336B70" w:rsidRPr="0083231C" w:rsidRDefault="00336B70" w:rsidP="00D16542">
            <w:pPr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U:</w:t>
            </w:r>
            <w:r w:rsidRPr="0083231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n=72; </w:t>
            </w: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:</w:t>
            </w:r>
            <w:r w:rsidRPr="0083231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n= 193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39 ± 0.44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41 ± 0.49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0.7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76 ± 0.61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71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± 0.62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= 0.5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1.83 ± 0.69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1.96 ± 0.73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= 0.19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4.06 ± 0.60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3.95 ± 0.66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= 0.25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03 ± 0.60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08 ± 0.75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 = 0.555</w:t>
            </w:r>
          </w:p>
        </w:tc>
      </w:tr>
      <w:tr w:rsidR="00336B70" w:rsidRPr="0083231C" w:rsidTr="00D16542">
        <w:trPr>
          <w:trHeight w:val="553"/>
        </w:trPr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szCs w:val="20"/>
                <w:lang w:val="en-US"/>
              </w:rPr>
              <w:t>3. Software to optimize the treatment plan</w:t>
            </w:r>
          </w:p>
          <w:p w:rsidR="00336B70" w:rsidRPr="0083231C" w:rsidRDefault="00336B70" w:rsidP="00D16542">
            <w:pPr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U:</w:t>
            </w:r>
            <w:r w:rsidRPr="0083231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n=56; </w:t>
            </w: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:</w:t>
            </w:r>
            <w:r w:rsidRPr="0083231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n= 209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37 ± 0.44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42 ± 0.48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0.4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76 ± 0.62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72 ± 0.62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0.6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1.89 ± 0.63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1.93 ± 0.74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 = 0.68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4.04 ± 0.57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3.97 ± 0.67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 = 0.47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1.93 ± 0.60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10 ± 0.73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 = 0.100</w:t>
            </w:r>
          </w:p>
        </w:tc>
      </w:tr>
      <w:tr w:rsidR="00336B70" w:rsidRPr="0083231C" w:rsidTr="00D16542">
        <w:trPr>
          <w:trHeight w:val="568"/>
        </w:trPr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4. Software to automatically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lastRenderedPageBreak/>
              <w:t>position the patient.</w:t>
            </w:r>
          </w:p>
          <w:p w:rsidR="00336B70" w:rsidRPr="0083231C" w:rsidRDefault="00336B70" w:rsidP="00D16542">
            <w:pPr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U:</w:t>
            </w:r>
            <w:r w:rsidRPr="0083231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n=108; </w:t>
            </w: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:</w:t>
            </w:r>
            <w:r w:rsidRPr="0083231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n= 157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lastRenderedPageBreak/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41 ± 0.46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41 ± 0.49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lastRenderedPageBreak/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0.9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lastRenderedPageBreak/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76 ± 0.62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70 ± 0.62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lastRenderedPageBreak/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0.3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lastRenderedPageBreak/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1.86 ± 0.71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1.96 ± 0.72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lastRenderedPageBreak/>
              <w:t>p = 0.27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lastRenderedPageBreak/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4.05 ± 0.63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3.94 ± 0.66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lastRenderedPageBreak/>
              <w:t>p = 0.17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lastRenderedPageBreak/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05 ± 0.80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08 ± 0.64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lastRenderedPageBreak/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0.718</w:t>
            </w:r>
          </w:p>
        </w:tc>
      </w:tr>
      <w:tr w:rsidR="00336B70" w:rsidRPr="0083231C" w:rsidTr="00D16542">
        <w:trPr>
          <w:trHeight w:val="276"/>
        </w:trPr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szCs w:val="20"/>
                <w:lang w:val="en-US"/>
              </w:rPr>
              <w:lastRenderedPageBreak/>
              <w:t>5. Automatic contouring software.</w:t>
            </w:r>
          </w:p>
          <w:p w:rsidR="00336B70" w:rsidRPr="0083231C" w:rsidRDefault="00336B70" w:rsidP="00D16542">
            <w:pPr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U:</w:t>
            </w:r>
            <w:r w:rsidRPr="0083231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n=107; </w:t>
            </w: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:</w:t>
            </w:r>
            <w:r w:rsidRPr="0083231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n= 158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42 ± 0.46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40 ± 0.49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0.6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80 ± 0.67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68 ± 0.58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= 0.1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1.92 ± 0.66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1.92 ± 0.75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 = 0.95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4.07 ± 0.61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3.92 ± 0.67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 = 0.05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03 ± 0.75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09 ± 0.65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0.440</w:t>
            </w:r>
          </w:p>
        </w:tc>
      </w:tr>
      <w:tr w:rsidR="00336B70" w:rsidRPr="0083231C" w:rsidTr="00D16542">
        <w:trPr>
          <w:trHeight w:val="553"/>
        </w:trPr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szCs w:val="20"/>
                <w:lang w:val="en-US"/>
              </w:rPr>
              <w:t>6. Software to automate the development of the treatment plan.</w:t>
            </w:r>
          </w:p>
          <w:p w:rsidR="00336B70" w:rsidRPr="0083231C" w:rsidRDefault="00336B70" w:rsidP="00D16542">
            <w:pPr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U:</w:t>
            </w:r>
            <w:r w:rsidRPr="0083231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n=208; </w:t>
            </w: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:</w:t>
            </w:r>
            <w:r w:rsidRPr="0083231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n= 57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48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± 0.48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39 ± 0.47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0.1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92 ± 0.58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67 ± 0.62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 = 0.0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1.98 ± 0.76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1.91 ± 0.70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 = 0.51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4.05 ± 0.61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3.96 ± 0.66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 = 0.34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04 ± 0.68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08 ± 0.72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0.701</w:t>
            </w:r>
          </w:p>
        </w:tc>
      </w:tr>
      <w:tr w:rsidR="00336B70" w:rsidRPr="0083231C" w:rsidTr="00D16542">
        <w:trPr>
          <w:trHeight w:val="568"/>
        </w:trPr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szCs w:val="20"/>
                <w:lang w:val="en-US"/>
              </w:rPr>
              <w:t>7. Software to automatically detect deviations.</w:t>
            </w:r>
          </w:p>
          <w:p w:rsidR="00336B70" w:rsidRPr="0083231C" w:rsidRDefault="00336B70" w:rsidP="00D16542">
            <w:pPr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U:</w:t>
            </w:r>
            <w:r w:rsidRPr="0083231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n=40; </w:t>
            </w: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:</w:t>
            </w:r>
            <w:r w:rsidRPr="0083231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n= 225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2.42 ± 0.50 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41 ± 0.47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0.8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77 ± 0.60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72 ± 0.62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= 0.6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1.88 ± 0.71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1.93 ± 0.72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 = 0.7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4.20 ± 0.69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3.94 ± 0.63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 = 0.02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05 ± 0.76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07 ± 0.70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0.831</w:t>
            </w:r>
          </w:p>
        </w:tc>
      </w:tr>
      <w:tr w:rsidR="00336B70" w:rsidRPr="0083231C" w:rsidTr="00D16542">
        <w:trPr>
          <w:trHeight w:val="553"/>
        </w:trPr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szCs w:val="20"/>
                <w:lang w:val="en-US"/>
              </w:rPr>
              <w:t>8. Software for automatic reporting (data coupling).</w:t>
            </w:r>
          </w:p>
          <w:p w:rsidR="00336B70" w:rsidRPr="0083231C" w:rsidRDefault="00336B70" w:rsidP="00D16542">
            <w:pPr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U:</w:t>
            </w:r>
            <w:r w:rsidRPr="0083231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n=172; </w:t>
            </w: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:</w:t>
            </w:r>
            <w:r w:rsidRPr="0083231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n= 193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39 ± 0.46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42 ± 0.48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0.6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87 ± 0.67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65 ± 0.58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= 0.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1.87 ± 0.76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1.95 ± 0.69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 = 0.36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4.01 ± 0.70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3.97 ± 0.62 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0.58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1.89 ± 0.61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16 ± 0.74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0.003</w:t>
            </w:r>
          </w:p>
        </w:tc>
      </w:tr>
      <w:tr w:rsidR="00336B70" w:rsidRPr="0083231C" w:rsidTr="00D16542">
        <w:trPr>
          <w:trHeight w:val="568"/>
        </w:trPr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szCs w:val="20"/>
                <w:lang w:val="en-US"/>
              </w:rPr>
              <w:t>9. Software to automatically make 3D reconstruction.</w:t>
            </w:r>
          </w:p>
          <w:p w:rsidR="00336B70" w:rsidRPr="0083231C" w:rsidRDefault="00336B70" w:rsidP="00D16542">
            <w:pPr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U:</w:t>
            </w:r>
            <w:r w:rsidRPr="0083231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n=102; </w:t>
            </w: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:</w:t>
            </w:r>
            <w:r w:rsidRPr="0083231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n= 163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44 ± 0.46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38 ± 0.48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0.3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83 ± 0.68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66 ± 0.57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 = 0.0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1.92 ± 0.75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1.93 ± 0.70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 = 0.9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4.05 ± 0.64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3.94 ± 0.65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0.17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05 ± 0.68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07 ± 0.73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0.824</w:t>
            </w:r>
          </w:p>
        </w:tc>
      </w:tr>
      <w:tr w:rsidR="00336B70" w:rsidRPr="0083231C" w:rsidTr="00D16542">
        <w:trPr>
          <w:trHeight w:val="553"/>
        </w:trPr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szCs w:val="20"/>
                <w:lang w:val="en-US"/>
              </w:rPr>
              <w:t>10. The use of an electronic medical record.</w:t>
            </w:r>
          </w:p>
          <w:p w:rsidR="00336B70" w:rsidRPr="0083231C" w:rsidRDefault="00336B70" w:rsidP="00D16542">
            <w:pPr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U:</w:t>
            </w:r>
            <w:r w:rsidRPr="0083231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n=188; </w:t>
            </w: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:</w:t>
            </w:r>
            <w:r w:rsidRPr="0083231C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n= 77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38 ± 0.48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49 ± 0.46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0.0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>U: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2.74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± 0.63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70 ± 0.61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= 0.6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1.87 ± 0.70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06 ± 0.75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 = 0.05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4.00 ± 0.69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3.94 ± 0.52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0.46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U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00 ± 0.69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en-US"/>
              </w:rPr>
              <w:t>LN-U</w:t>
            </w:r>
            <w:r w:rsidRPr="0083231C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>2.24 ± 0.73</w:t>
            </w:r>
          </w:p>
          <w:p w:rsidR="00336B70" w:rsidRPr="0083231C" w:rsidRDefault="00336B70" w:rsidP="00D16542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  <w:r w:rsidRPr="0083231C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 w:rsidRPr="0083231C">
              <w:rPr>
                <w:rFonts w:ascii="Times New Roman" w:hAnsi="Times New Roman"/>
                <w:i/>
                <w:iCs/>
                <w:szCs w:val="20"/>
                <w:lang w:val="en-US"/>
              </w:rPr>
              <w:t>0.011</w:t>
            </w:r>
          </w:p>
        </w:tc>
      </w:tr>
    </w:tbl>
    <w:p w:rsidR="00336B70" w:rsidRPr="0083231C" w:rsidRDefault="00336B70" w:rsidP="00336B70">
      <w:pPr>
        <w:spacing w:line="256" w:lineRule="auto"/>
        <w:rPr>
          <w:rFonts w:eastAsia="Calibri"/>
          <w:i/>
          <w:iCs/>
          <w:lang w:val="en-US"/>
        </w:rPr>
      </w:pPr>
      <w:r w:rsidRPr="0083231C">
        <w:rPr>
          <w:rFonts w:eastAsia="Calibri"/>
          <w:b/>
          <w:bCs/>
          <w:i/>
          <w:iCs/>
          <w:lang w:val="en-US"/>
        </w:rPr>
        <w:t>U</w:t>
      </w:r>
      <w:r w:rsidRPr="0083231C">
        <w:rPr>
          <w:rFonts w:eastAsia="Calibri"/>
          <w:i/>
          <w:iCs/>
          <w:lang w:val="en-US"/>
        </w:rPr>
        <w:t xml:space="preserve"> = people Using the tool</w:t>
      </w:r>
      <w:r w:rsidRPr="0083231C">
        <w:rPr>
          <w:rFonts w:eastAsia="Calibri"/>
          <w:b/>
          <w:bCs/>
          <w:i/>
          <w:iCs/>
          <w:lang w:val="en-US"/>
        </w:rPr>
        <w:t>; N</w:t>
      </w:r>
      <w:r>
        <w:rPr>
          <w:rFonts w:eastAsia="Calibri"/>
          <w:b/>
          <w:bCs/>
          <w:i/>
          <w:iCs/>
          <w:lang w:val="en-US"/>
        </w:rPr>
        <w:t>L</w:t>
      </w:r>
      <w:r w:rsidRPr="0083231C">
        <w:rPr>
          <w:rFonts w:eastAsia="Calibri"/>
          <w:b/>
          <w:bCs/>
          <w:i/>
          <w:iCs/>
          <w:lang w:val="en-US"/>
        </w:rPr>
        <w:t>-U</w:t>
      </w:r>
      <w:r w:rsidRPr="0083231C">
        <w:rPr>
          <w:rFonts w:eastAsia="Calibri"/>
          <w:i/>
          <w:iCs/>
          <w:lang w:val="en-US"/>
        </w:rPr>
        <w:t>= people Using the tool</w:t>
      </w:r>
      <w:r>
        <w:rPr>
          <w:rFonts w:eastAsia="Calibri"/>
          <w:i/>
          <w:iCs/>
          <w:lang w:val="en-US"/>
        </w:rPr>
        <w:t xml:space="preserve"> Limited or Not</w:t>
      </w:r>
    </w:p>
    <w:p w:rsidR="00336B70" w:rsidRPr="00B62AA3" w:rsidRDefault="00336B70" w:rsidP="00336B70">
      <w:pPr>
        <w:spacing w:line="360" w:lineRule="auto"/>
        <w:ind w:left="567" w:hanging="567"/>
        <w:jc w:val="both"/>
        <w:rPr>
          <w:b/>
          <w:bCs/>
          <w:sz w:val="24"/>
          <w:szCs w:val="24"/>
          <w:lang w:val="en-US"/>
        </w:rPr>
      </w:pPr>
    </w:p>
    <w:p w:rsidR="00F66DC1" w:rsidRDefault="00F66DC1">
      <w:bookmarkStart w:id="0" w:name="_GoBack"/>
      <w:bookmarkEnd w:id="0"/>
    </w:p>
    <w:sectPr w:rsidR="00F66DC1" w:rsidSect="006737E3">
      <w:footerReference w:type="default" r:id="rId4"/>
      <w:footerReference w:type="first" r:id="rId5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02865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37E3" w:rsidRDefault="00336B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737E3" w:rsidRDefault="00336B7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800736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3CDC" w:rsidRDefault="00336B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3CDC" w:rsidRDefault="00336B7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B70"/>
    <w:rsid w:val="00013926"/>
    <w:rsid w:val="0002782E"/>
    <w:rsid w:val="000570D6"/>
    <w:rsid w:val="000C1DC6"/>
    <w:rsid w:val="000D65C2"/>
    <w:rsid w:val="000F09BE"/>
    <w:rsid w:val="001313FD"/>
    <w:rsid w:val="001D1967"/>
    <w:rsid w:val="00203A88"/>
    <w:rsid w:val="00257480"/>
    <w:rsid w:val="00270285"/>
    <w:rsid w:val="00280537"/>
    <w:rsid w:val="002830B2"/>
    <w:rsid w:val="002B2345"/>
    <w:rsid w:val="002E3933"/>
    <w:rsid w:val="00313304"/>
    <w:rsid w:val="0031785F"/>
    <w:rsid w:val="00336B70"/>
    <w:rsid w:val="003568D4"/>
    <w:rsid w:val="00404658"/>
    <w:rsid w:val="00404B5F"/>
    <w:rsid w:val="00570E53"/>
    <w:rsid w:val="005D682D"/>
    <w:rsid w:val="00684904"/>
    <w:rsid w:val="006F3585"/>
    <w:rsid w:val="0072737B"/>
    <w:rsid w:val="007347BD"/>
    <w:rsid w:val="00787FBF"/>
    <w:rsid w:val="00794AF0"/>
    <w:rsid w:val="007A6515"/>
    <w:rsid w:val="007B28CC"/>
    <w:rsid w:val="007D5067"/>
    <w:rsid w:val="00816EB3"/>
    <w:rsid w:val="00865330"/>
    <w:rsid w:val="008C6A59"/>
    <w:rsid w:val="0093457A"/>
    <w:rsid w:val="0095290C"/>
    <w:rsid w:val="009E3DE2"/>
    <w:rsid w:val="00A416F7"/>
    <w:rsid w:val="00A45DDC"/>
    <w:rsid w:val="00A85B13"/>
    <w:rsid w:val="00A91D36"/>
    <w:rsid w:val="00AA2D03"/>
    <w:rsid w:val="00B420E9"/>
    <w:rsid w:val="00B621A2"/>
    <w:rsid w:val="00C166BE"/>
    <w:rsid w:val="00C94631"/>
    <w:rsid w:val="00CF7903"/>
    <w:rsid w:val="00D128ED"/>
    <w:rsid w:val="00D51CA0"/>
    <w:rsid w:val="00EE5FC1"/>
    <w:rsid w:val="00EF2A9D"/>
    <w:rsid w:val="00F66DC1"/>
    <w:rsid w:val="00FE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1969E3-5D77-42CB-98AA-E97787355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3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6B70"/>
    <w:pPr>
      <w:tabs>
        <w:tab w:val="center" w:pos="4536"/>
        <w:tab w:val="right" w:pos="9072"/>
      </w:tabs>
    </w:pPr>
    <w:rPr>
      <w:rFonts w:ascii="Verdana" w:hAnsi="Verdana" w:cstheme="minorBidi"/>
      <w:kern w:val="2"/>
      <w:szCs w:val="22"/>
      <w:lang w:val="nl-NL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36B70"/>
    <w:rPr>
      <w:rFonts w:ascii="Verdana" w:hAnsi="Verdana" w:cstheme="minorBidi"/>
      <w:kern w:val="2"/>
      <w:szCs w:val="22"/>
      <w:lang w:val="nl-NL"/>
      <w14:ligatures w14:val="standardContextual"/>
    </w:rPr>
  </w:style>
  <w:style w:type="table" w:customStyle="1" w:styleId="TableGrid1">
    <w:name w:val="Table Grid1"/>
    <w:basedOn w:val="TableNormal"/>
    <w:next w:val="TableGrid"/>
    <w:uiPriority w:val="39"/>
    <w:rsid w:val="00336B70"/>
    <w:rPr>
      <w:rFonts w:ascii="Calibri" w:eastAsia="Calibri" w:hAnsi="Calibri"/>
      <w:kern w:val="2"/>
      <w:sz w:val="24"/>
      <w:szCs w:val="24"/>
      <w:lang w:val="nl-NL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36B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12</Words>
  <Characters>8625</Characters>
  <Application>Microsoft Office Word</Application>
  <DocSecurity>0</DocSecurity>
  <Lines>71</Lines>
  <Paragraphs>20</Paragraphs>
  <ScaleCrop>false</ScaleCrop>
  <Company/>
  <LinksUpToDate>false</LinksUpToDate>
  <CharactersWithSpaces>10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nthan  Y</dc:creator>
  <cp:keywords/>
  <dc:description/>
  <cp:lastModifiedBy>Kajanthan  Y</cp:lastModifiedBy>
  <cp:revision>1</cp:revision>
  <dcterms:created xsi:type="dcterms:W3CDTF">2025-06-04T06:39:00Z</dcterms:created>
  <dcterms:modified xsi:type="dcterms:W3CDTF">2025-06-04T06:39:00Z</dcterms:modified>
</cp:coreProperties>
</file>